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AFC7" w14:textId="6E4EAFD7" w:rsidR="001F4B96" w:rsidRPr="005F6215" w:rsidRDefault="002957B9" w:rsidP="001F4B96">
      <w:pPr>
        <w:spacing w:line="480" w:lineRule="auto"/>
        <w:rPr>
          <w:rFonts w:ascii="Times New Roman" w:hAnsi="Times New Roman" w:cs="Times New Roman" w:hint="eastAsia"/>
        </w:rPr>
      </w:pPr>
      <w:r w:rsidRPr="005F6215">
        <w:rPr>
          <w:rFonts w:ascii="Times New Roman" w:hAnsi="Times New Roman" w:cs="Times New Roman" w:hint="eastAsia"/>
        </w:rPr>
        <w:t xml:space="preserve">Table </w:t>
      </w:r>
      <w:r w:rsidR="000D2306">
        <w:rPr>
          <w:rFonts w:ascii="Times New Roman" w:hAnsi="Times New Roman" w:cs="Times New Roman" w:hint="eastAsia"/>
        </w:rPr>
        <w:t>S</w:t>
      </w:r>
      <w:r w:rsidR="001F4B96">
        <w:rPr>
          <w:rFonts w:ascii="Times New Roman" w:hAnsi="Times New Roman" w:cs="Times New Roman" w:hint="eastAsia"/>
        </w:rPr>
        <w:t>1</w:t>
      </w:r>
      <w:r w:rsidRPr="005F6215">
        <w:rPr>
          <w:rFonts w:ascii="Times New Roman" w:hAnsi="Times New Roman" w:cs="Times New Roman" w:hint="eastAsia"/>
        </w:rPr>
        <w:t xml:space="preserve"> </w:t>
      </w:r>
      <w:r w:rsidR="001F4B96" w:rsidRPr="001F4B96">
        <w:rPr>
          <w:rFonts w:ascii="Times New Roman" w:hAnsi="Times New Roman" w:cs="Times New Roman"/>
        </w:rPr>
        <w:t>Complete-case sensitivity analysis for the association between early glycemic metrics and 5-year all-cause mortality</w:t>
      </w:r>
      <w:r w:rsidR="004C111E">
        <w:rPr>
          <w:rFonts w:ascii="Times New Roman" w:hAnsi="Times New Roman" w:cs="Times New Roman" w:hint="eastAsia"/>
        </w:rPr>
        <w:t xml:space="preserve"> (n = 1913)</w:t>
      </w:r>
    </w:p>
    <w:tbl>
      <w:tblPr>
        <w:tblStyle w:val="ae"/>
        <w:tblW w:w="8931" w:type="dxa"/>
        <w:tblInd w:w="-2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40"/>
        <w:gridCol w:w="1276"/>
        <w:gridCol w:w="1700"/>
        <w:gridCol w:w="147"/>
        <w:gridCol w:w="1697"/>
        <w:gridCol w:w="1700"/>
        <w:gridCol w:w="147"/>
        <w:gridCol w:w="845"/>
      </w:tblGrid>
      <w:tr w:rsidR="001F4B96" w14:paraId="0529FCB5" w14:textId="77777777" w:rsidTr="00A60C7A">
        <w:trPr>
          <w:trHeight w:val="597"/>
        </w:trPr>
        <w:tc>
          <w:tcPr>
            <w:tcW w:w="1419" w:type="dxa"/>
            <w:gridSpan w:val="2"/>
            <w:vMerge w:val="restart"/>
            <w:tcBorders>
              <w:right w:val="nil"/>
            </w:tcBorders>
          </w:tcPr>
          <w:p w14:paraId="68F03550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23A3DF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</w:tcBorders>
          </w:tcPr>
          <w:p w14:paraId="6F6808E4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3705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587315">
              <w:rPr>
                <w:rFonts w:ascii="Times New Roman" w:hAnsi="Times New Roman" w:cs="Times New Roman" w:hint="eastAsia"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rend</w:t>
            </w:r>
            <w:r w:rsidRPr="00A1492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$</w:t>
            </w:r>
          </w:p>
        </w:tc>
      </w:tr>
      <w:tr w:rsidR="001F4B96" w14:paraId="1AAB643A" w14:textId="77777777" w:rsidTr="00A60C7A">
        <w:tc>
          <w:tcPr>
            <w:tcW w:w="1419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36D0523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0EE029B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1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75E6E838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2</w:t>
            </w:r>
          </w:p>
        </w:tc>
        <w:tc>
          <w:tcPr>
            <w:tcW w:w="18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67AC8C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3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4253489B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Q4</w:t>
            </w:r>
          </w:p>
        </w:tc>
        <w:tc>
          <w:tcPr>
            <w:tcW w:w="992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101542A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40EDC0BC" w14:textId="77777777" w:rsidTr="00A60C7A">
        <w:tc>
          <w:tcPr>
            <w:tcW w:w="1419" w:type="dxa"/>
            <w:gridSpan w:val="2"/>
            <w:tcBorders>
              <w:bottom w:val="nil"/>
              <w:right w:val="nil"/>
            </w:tcBorders>
          </w:tcPr>
          <w:p w14:paraId="3C30D13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lucose S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D659FC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3546E4D3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left w:val="nil"/>
              <w:bottom w:val="nil"/>
              <w:right w:val="nil"/>
            </w:tcBorders>
          </w:tcPr>
          <w:p w14:paraId="7BC5490B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5A901565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</w:tcBorders>
          </w:tcPr>
          <w:p w14:paraId="64919AD5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59C1463C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7C07C096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447F5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F95973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.0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9434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6C6E4F8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5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74AC056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54D37727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6B9A814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3</w:t>
            </w:r>
          </w:p>
          <w:p w14:paraId="215D7B3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C0C40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  <w:p w14:paraId="727EB9F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1BE02" w14:textId="05998F5E" w:rsidR="001F4B96" w:rsidRPr="00E3599B" w:rsidRDefault="001F4B96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  <w:vertAlign w:val="superscript"/>
              </w:rPr>
            </w:pPr>
            <w:r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4</w:t>
            </w:r>
            <w:r w:rsidR="00E3599B"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1.</w:t>
            </w:r>
            <w:r w:rsidR="00E3599B"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0</w:t>
            </w:r>
            <w:r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proofErr w:type="gramStart"/>
            <w:r w:rsidR="00E3599B"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01</w:t>
            </w:r>
            <w:r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  <w:r w:rsidRPr="008A7B5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*</w:t>
            </w:r>
            <w:proofErr w:type="gramEnd"/>
          </w:p>
          <w:p w14:paraId="77D314E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46 (1.03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7)</w:t>
            </w:r>
            <w:r w:rsidRPr="00AF6E0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7D53137" w14:textId="2657A953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</w:t>
            </w:r>
            <w:r w:rsidR="008A7B5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8A7B5B">
              <w:rPr>
                <w:rFonts w:ascii="Times New Roman" w:hAnsi="Times New Roman" w:cs="Times New Roman" w:hint="eastAsia"/>
                <w:sz w:val="21"/>
                <w:szCs w:val="21"/>
              </w:rPr>
              <w:t>8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 w:rsidR="008A7B5B"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48CDF95A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9 (0.92, 1.8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E3BA9A" w14:textId="17726D90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8A7B5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1.</w:t>
            </w:r>
            <w:r w:rsidR="008A7B5B"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</w:t>
            </w:r>
            <w:r w:rsidR="008A7B5B"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AF6E0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  <w:p w14:paraId="5B7A75A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94 (1.39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70)</w:t>
            </w:r>
            <w:r w:rsidRPr="00D3742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4010528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  <w:p w14:paraId="362F6F74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F4B96" w14:paraId="0B718F74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4F8EEDF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lucose 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4C95B8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187E06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77F4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CCA8B21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41483DA4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6EC7079C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1E99049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12E0D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860A0D6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6EBD0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A915BA2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3575443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5476DCA5" w14:textId="77777777" w:rsidTr="00F203E5">
        <w:tc>
          <w:tcPr>
            <w:tcW w:w="1279" w:type="dxa"/>
            <w:tcBorders>
              <w:top w:val="nil"/>
              <w:bottom w:val="nil"/>
              <w:right w:val="nil"/>
            </w:tcBorders>
          </w:tcPr>
          <w:p w14:paraId="07CB8099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12495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5280C" w14:textId="619891BD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2.1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0E0F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9CE0583" w14:textId="0573EA02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0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2.0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0E0F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6526B" w14:textId="3FFE92BF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0E0F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1084DF4A" w14:textId="51FB4EBC" w:rsidR="001F4B96" w:rsidRDefault="00F203E5" w:rsidP="00F203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</w:tr>
      <w:tr w:rsidR="001F4B96" w14:paraId="33E649BF" w14:textId="77777777" w:rsidTr="00F203E5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6EFB79B5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917CE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307D7" w14:textId="3E3D4B76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 (1.1</w:t>
            </w:r>
            <w:r w:rsidR="00A153B0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23)</w:t>
            </w:r>
            <w:r w:rsidRPr="000E0F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3A079F4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46 (1.04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6)</w:t>
            </w:r>
            <w:r w:rsidRPr="000E0F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35DF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77 (1.27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47)</w:t>
            </w:r>
            <w:r w:rsidRPr="000E0F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0AE95172" w14:textId="401E7AF6" w:rsidR="001F4B96" w:rsidRDefault="00F203E5" w:rsidP="00F203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</w:tr>
      <w:tr w:rsidR="001F4B96" w14:paraId="4FADF5E1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24A7FB3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lucose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DCDEA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8B16ECA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3FAA0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E28B4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61067471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34A806E2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5FBEA8F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582C5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569463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6.50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7651E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1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3F10DB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0.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38767D0C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2D7D8C6C" w14:textId="77777777" w:rsidTr="00A60C7A">
        <w:tc>
          <w:tcPr>
            <w:tcW w:w="1279" w:type="dxa"/>
            <w:tcBorders>
              <w:top w:val="nil"/>
              <w:bottom w:val="nil"/>
              <w:right w:val="nil"/>
            </w:tcBorders>
          </w:tcPr>
          <w:p w14:paraId="382E698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256FF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06C5F" w14:textId="513C3F1C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7 (0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EA5C65" w14:textId="36FA80B2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BE7471D" w14:textId="61D15EAC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3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="006843D7" w:rsidRPr="00626D8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629FF4C1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F4B96" w14:paraId="3716E30D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4480CBD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82729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30AA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9 (0.78, 1.5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ADBF8A4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37 (1.00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7)</w:t>
            </w:r>
            <w:r w:rsidRPr="00626D8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3DE74DC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77 (1.27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46)</w:t>
            </w:r>
            <w:r w:rsidRPr="00626D8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2835E820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F4B96" w14:paraId="7B167CDB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041131E2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lucose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35B82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5CA4ABD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21D8F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54DC2E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C8F936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19EF60CA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28C0D55C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60610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FE34CE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00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A49DB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BC02DC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2.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6A8EF42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28F9305D" w14:textId="77777777" w:rsidTr="00F203E5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53C7CC8D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F21ED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55FBC" w14:textId="6717BA9B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0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5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EF67295" w14:textId="2F2132C0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69C51" w14:textId="0E7910C0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2.</w:t>
            </w:r>
            <w:r w:rsidR="006843D7"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0FF79AC5" w14:textId="7F7CBE6D" w:rsidR="001F4B96" w:rsidRDefault="00F203E5" w:rsidP="00F203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</w:tr>
      <w:tr w:rsidR="001F4B96" w14:paraId="34820FD9" w14:textId="77777777" w:rsidTr="00F203E5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7AC12D7C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AD5BF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6E936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4 (0.70, 1.5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98D9AE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2 (0.70, 1.50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B708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45 (1.00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1)</w:t>
            </w:r>
            <w:r w:rsidRPr="00626D8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62997749" w14:textId="5A43D967" w:rsidR="001F4B96" w:rsidRDefault="00F203E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</w:tr>
      <w:tr w:rsidR="001F4B96" w14:paraId="45756AB5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7CA6D9FC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596CE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97712DB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B5A56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C657BF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5C51B40E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1613854A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448B71A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2F918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56ACBC3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7BA9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25E79B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3D703E5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1CF17535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0C0F6A46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CC364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590A380" w14:textId="6D86A159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794E91"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794E91"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794E91">
              <w:rPr>
                <w:rFonts w:ascii="Times New Roman" w:hAnsi="Times New Roman" w:cs="Times New Roman" w:hint="eastAsia"/>
                <w:sz w:val="21"/>
                <w:szCs w:val="21"/>
              </w:rPr>
              <w:t>1.0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D4CFA" w14:textId="70D66FA9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794E91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794E91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 w:rsidR="00794E91">
              <w:rPr>
                <w:rFonts w:ascii="Times New Roman" w:hAnsi="Times New Roman" w:cs="Times New Roman" w:hint="eastAsia"/>
                <w:sz w:val="21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CDEE6BD" w14:textId="2163D2FB" w:rsidR="001F4B96" w:rsidRDefault="00794E91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27</w:t>
            </w:r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="001F4B96" w:rsidRPr="0045031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1E46CB49" w14:textId="77777777" w:rsidR="001F4B96" w:rsidRPr="00794E91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E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794E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F4B96" w14:paraId="4DAE0182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762A22E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90D85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883D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7 (0.55, 1.0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247288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0.88, 1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EB6158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29 (1.78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.95)</w:t>
            </w:r>
            <w:r w:rsidRPr="0045031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170248C2" w14:textId="77777777" w:rsidR="001F4B96" w:rsidRPr="00794E91" w:rsidRDefault="001F4B96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4E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794E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F4B96" w14:paraId="7DEA9B8E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277CB98F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B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77AE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63464A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C5248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3D865A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D57D748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25D20CD2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2C5E827A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03C3D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D3D9A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3.00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1F8A5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0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BC9A06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7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4C6DA7FA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41977D40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0C11E995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AAC02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58904" w14:textId="62C244AF" w:rsidR="001F4B96" w:rsidRDefault="001F4B96" w:rsidP="00794E9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7C63274" w14:textId="3BACFAD8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="00C6272D" w:rsidRPr="00A570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98A3101" w14:textId="2530F160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</w:t>
            </w:r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gramStart"/>
            <w:r w:rsidR="00C6272D">
              <w:rPr>
                <w:rFonts w:ascii="Times New Roman" w:hAnsi="Times New Roman" w:cs="Times New Roman" w:hint="eastAsia"/>
                <w:sz w:val="21"/>
                <w:szCs w:val="21"/>
              </w:rPr>
              <w:t>3.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A570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2586DB4A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F4B96" w14:paraId="28D227C6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6BACD225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6C3BC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FEB85" w14:textId="77777777" w:rsidR="001F4B96" w:rsidRDefault="001F4B96" w:rsidP="00794E9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 (0.69, 1.2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24B408E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37 (1.03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4)</w:t>
            </w:r>
            <w:r w:rsidRPr="00A570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BF86F83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41 (1.83, 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3.19)</w:t>
            </w:r>
            <w:r w:rsidRPr="00A570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14DACC09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F4B96" w14:paraId="3474AE13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214C9ABE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bA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92D43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AA2CB2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17BD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788C0D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8A170E5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5ED5880E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7B46ECAC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27BE7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88476C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0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8F9D6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5056D79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0C456F8F" w14:textId="77777777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4B96" w14:paraId="03630241" w14:textId="77777777" w:rsidTr="00A60C7A">
        <w:tc>
          <w:tcPr>
            <w:tcW w:w="1419" w:type="dxa"/>
            <w:gridSpan w:val="2"/>
            <w:tcBorders>
              <w:top w:val="nil"/>
              <w:bottom w:val="nil"/>
              <w:right w:val="nil"/>
            </w:tcBorders>
          </w:tcPr>
          <w:p w14:paraId="41D0CF39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A96A7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22915" w14:textId="48D138A8" w:rsidR="001F4B96" w:rsidRDefault="001F4B96" w:rsidP="0019143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</w:t>
            </w:r>
            <w:r w:rsidR="0019143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1914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.4</w:t>
            </w:r>
            <w:r w:rsidR="0019143E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1CEEF1D" w14:textId="12BDEAB2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19143E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3, 1.</w:t>
            </w:r>
            <w:r w:rsidR="0019143E"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AB7E5E7" w14:textId="6DFE6D13" w:rsidR="001F4B96" w:rsidRDefault="0019143E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6</w:t>
            </w:r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1F4B96">
              <w:rPr>
                <w:rFonts w:ascii="Times New Roman" w:hAnsi="Times New Roman" w:cs="Times New Roman" w:hint="eastAsia"/>
                <w:sz w:val="21"/>
                <w:szCs w:val="21"/>
              </w:rPr>
              <w:t>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</w:tcPr>
          <w:p w14:paraId="7BFBBBDD" w14:textId="737B31E8" w:rsidR="001F4B96" w:rsidRDefault="001F4B96" w:rsidP="00A60C7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F203E5">
              <w:rPr>
                <w:rFonts w:ascii="Times New Roman" w:hAnsi="Times New Roman" w:cs="Times New Roman" w:hint="eastAsia"/>
                <w:sz w:val="21"/>
                <w:szCs w:val="21"/>
              </w:rPr>
              <w:t>573</w:t>
            </w:r>
          </w:p>
        </w:tc>
      </w:tr>
      <w:tr w:rsidR="001F4B96" w14:paraId="759F4959" w14:textId="77777777" w:rsidTr="00A60C7A">
        <w:tc>
          <w:tcPr>
            <w:tcW w:w="1419" w:type="dxa"/>
            <w:gridSpan w:val="2"/>
            <w:tcBorders>
              <w:top w:val="nil"/>
              <w:right w:val="nil"/>
            </w:tcBorders>
          </w:tcPr>
          <w:p w14:paraId="085A198F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393414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Ref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right w:val="nil"/>
            </w:tcBorders>
          </w:tcPr>
          <w:p w14:paraId="433C9284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9 (0.81, 1.47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05CDBB9B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0 (0.83, 1.45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right w:val="nil"/>
            </w:tcBorders>
          </w:tcPr>
          <w:p w14:paraId="40A2E12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9 (0.72, 1.36)</w:t>
            </w:r>
          </w:p>
        </w:tc>
        <w:tc>
          <w:tcPr>
            <w:tcW w:w="845" w:type="dxa"/>
            <w:tcBorders>
              <w:top w:val="nil"/>
              <w:left w:val="nil"/>
            </w:tcBorders>
          </w:tcPr>
          <w:p w14:paraId="43A39531" w14:textId="77777777" w:rsidR="001F4B96" w:rsidRDefault="001F4B9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92</w:t>
            </w:r>
          </w:p>
        </w:tc>
      </w:tr>
    </w:tbl>
    <w:p w14:paraId="3158B459" w14:textId="285719C7" w:rsidR="00957CF3" w:rsidRPr="009E0FA5" w:rsidRDefault="009E0FA5" w:rsidP="002957B9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9E0FA5">
        <w:rPr>
          <w:rFonts w:ascii="Times New Roman" w:hAnsi="Times New Roman" w:cs="Times New Roman"/>
          <w:sz w:val="21"/>
          <w:szCs w:val="21"/>
        </w:rPr>
        <w:t>Model 3: Adjusted for age, sex, ethnicity, smoking status, alcohol consumption, hypertension, diabetes, hyperlipidemia, COPD, heart failure, PCI, antiplatelet drugs, and statins. Model 4: Adjusted for age, sex, ethnicity, smoking status, alcohol consumption, hypertension, diabetes, hyperlipidemia, COPD, heart failure, PCI, antiplatelet drugs, statins, insulin use, and SOFA score. *The group exhibited a statistically significant difference when compared with the reference group (Q1). $Test for trend based on variable containing median value for each quartile. This complete-case sensitivity analysis exclusively utilized patients with no missing data across all included covariates to validate the robustness of the primary imputed models</w:t>
      </w:r>
      <w:r w:rsidR="001F4B96" w:rsidRPr="009E0FA5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957CF3" w:rsidRPr="009E0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F3"/>
    <w:rsid w:val="0005012C"/>
    <w:rsid w:val="000763F4"/>
    <w:rsid w:val="000D2306"/>
    <w:rsid w:val="000E1349"/>
    <w:rsid w:val="001018CD"/>
    <w:rsid w:val="00150B76"/>
    <w:rsid w:val="00183A6C"/>
    <w:rsid w:val="0019143E"/>
    <w:rsid w:val="001A2DDE"/>
    <w:rsid w:val="001F4B96"/>
    <w:rsid w:val="0023042A"/>
    <w:rsid w:val="002353A0"/>
    <w:rsid w:val="002453B5"/>
    <w:rsid w:val="00256813"/>
    <w:rsid w:val="002957B9"/>
    <w:rsid w:val="002C2DB9"/>
    <w:rsid w:val="00302047"/>
    <w:rsid w:val="00390DCA"/>
    <w:rsid w:val="00407BE1"/>
    <w:rsid w:val="00496796"/>
    <w:rsid w:val="004C111E"/>
    <w:rsid w:val="00542C20"/>
    <w:rsid w:val="00563317"/>
    <w:rsid w:val="005C6903"/>
    <w:rsid w:val="00602294"/>
    <w:rsid w:val="00651BBA"/>
    <w:rsid w:val="006843D7"/>
    <w:rsid w:val="00794E91"/>
    <w:rsid w:val="007B456D"/>
    <w:rsid w:val="007D0FB2"/>
    <w:rsid w:val="00811636"/>
    <w:rsid w:val="008333CF"/>
    <w:rsid w:val="00875732"/>
    <w:rsid w:val="008A64E6"/>
    <w:rsid w:val="008A7B5B"/>
    <w:rsid w:val="00903CB1"/>
    <w:rsid w:val="00957CF3"/>
    <w:rsid w:val="009B3851"/>
    <w:rsid w:val="009E0FA5"/>
    <w:rsid w:val="00A153B0"/>
    <w:rsid w:val="00A46D8E"/>
    <w:rsid w:val="00AE6714"/>
    <w:rsid w:val="00C35E6C"/>
    <w:rsid w:val="00C6272D"/>
    <w:rsid w:val="00C632C5"/>
    <w:rsid w:val="00C703F7"/>
    <w:rsid w:val="00C87354"/>
    <w:rsid w:val="00CD1C14"/>
    <w:rsid w:val="00D35FD4"/>
    <w:rsid w:val="00E3599B"/>
    <w:rsid w:val="00E406F0"/>
    <w:rsid w:val="00F203E5"/>
    <w:rsid w:val="00F8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A6E9"/>
  <w15:chartTrackingRefBased/>
  <w15:docId w15:val="{6103125E-FEE3-4B5C-9351-420AED39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7B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7C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7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C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CF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CF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CF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CF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CF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C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7C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7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7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7CF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7CF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57CF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7CF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7CF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7CF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7C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7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C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7C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7C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C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7C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7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7C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7C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5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7</TotalTime>
  <Pages>2</Pages>
  <Words>392</Words>
  <Characters>2008</Characters>
  <Application>Microsoft Office Word</Application>
  <DocSecurity>0</DocSecurity>
  <Lines>223</Lines>
  <Paragraphs>171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</dc:creator>
  <cp:keywords/>
  <dc:description/>
  <cp:lastModifiedBy>JI JIA</cp:lastModifiedBy>
  <cp:revision>28</cp:revision>
  <dcterms:created xsi:type="dcterms:W3CDTF">2025-12-13T13:11:00Z</dcterms:created>
  <dcterms:modified xsi:type="dcterms:W3CDTF">2026-03-02T08:06:00Z</dcterms:modified>
</cp:coreProperties>
</file>